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F613D" w:rsidRPr="00FF613D" w:rsidRDefault="00FF613D" w:rsidP="00FF613D">
      <w:pPr>
        <w:rPr>
          <w:rFonts w:cstheme="minorHAnsi"/>
          <w:b/>
          <w:bCs/>
          <w:color w:val="000000" w:themeColor="text1"/>
          <w:sz w:val="28"/>
          <w:szCs w:val="28"/>
          <w:shd w:val="clear" w:color="auto" w:fill="FFFFFF"/>
        </w:rPr>
      </w:pPr>
    </w:p>
    <w:p w:rsidR="00FF613D" w:rsidRPr="00493C0A" w:rsidRDefault="00FF613D" w:rsidP="00FF613D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0C9191" wp14:editId="793943FC">
                <wp:simplePos x="0" y="0"/>
                <wp:positionH relativeFrom="column">
                  <wp:posOffset>2176041</wp:posOffset>
                </wp:positionH>
                <wp:positionV relativeFrom="paragraph">
                  <wp:posOffset>787077</wp:posOffset>
                </wp:positionV>
                <wp:extent cx="2000250" cy="925477"/>
                <wp:effectExtent l="0" t="0" r="6350" b="1905"/>
                <wp:wrapNone/>
                <wp:docPr id="1007327931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92547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13D" w:rsidRDefault="00FF613D" w:rsidP="00FF613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Qualitative workstream 1 </w:t>
                            </w:r>
                          </w:p>
                          <w:p w:rsidR="00FF613D" w:rsidRDefault="00FF613D" w:rsidP="00FF613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ervice Provider interviews</w:t>
                            </w:r>
                          </w:p>
                          <w:p w:rsidR="00FF613D" w:rsidRDefault="00FF613D" w:rsidP="00FF613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 11 sites</w:t>
                            </w:r>
                          </w:p>
                          <w:p w:rsidR="00202476" w:rsidRPr="00543FA9" w:rsidRDefault="00202476" w:rsidP="00FF613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1 participant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0C9191" id="Rectangle 23" o:spid="_x0000_s1026" style="position:absolute;left:0;text-align:left;margin-left:171.35pt;margin-top:61.95pt;width:157.5pt;height:72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">
                <v:path arrowok="t"/>
                <v:textbox inset=",7.2pt,,7.2pt">
                  <w:txbxContent>
                    <w:p w:rsidR="00FF613D" w:rsidRDefault="00FF613D" w:rsidP="00FF613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Qualitative workstream 1 </w:t>
                      </w:r>
                    </w:p>
                    <w:p w:rsidR="00FF613D" w:rsidRDefault="00FF613D" w:rsidP="00FF613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ervice Provider interviews</w:t>
                      </w:r>
                    </w:p>
                    <w:p w:rsidR="00FF613D" w:rsidRDefault="00FF613D" w:rsidP="00FF613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 11 sites</w:t>
                      </w:r>
                    </w:p>
                    <w:p w:rsidR="00202476" w:rsidRPr="00543FA9" w:rsidRDefault="00202476" w:rsidP="00FF613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1 participants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F2125C" wp14:editId="75B717FA">
                <wp:simplePos x="0" y="0"/>
                <wp:positionH relativeFrom="column">
                  <wp:posOffset>2176041</wp:posOffset>
                </wp:positionH>
                <wp:positionV relativeFrom="paragraph">
                  <wp:posOffset>5509549</wp:posOffset>
                </wp:positionV>
                <wp:extent cx="2000250" cy="995423"/>
                <wp:effectExtent l="0" t="0" r="6350" b="0"/>
                <wp:wrapNone/>
                <wp:docPr id="107317314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99542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13D" w:rsidRDefault="00FF613D" w:rsidP="00FF613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Qualitative workstream 2</w:t>
                            </w:r>
                          </w:p>
                          <w:p w:rsidR="00FF613D" w:rsidRPr="00172316" w:rsidRDefault="00FF613D" w:rsidP="00FF613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ervice User interviews</w:t>
                            </w:r>
                          </w:p>
                          <w:p w:rsidR="00FF613D" w:rsidRDefault="00FF613D" w:rsidP="00FF613D">
                            <w:pPr>
                              <w:ind w:firstLine="7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     n= 4 sites</w:t>
                            </w:r>
                          </w:p>
                          <w:p w:rsidR="00202476" w:rsidRPr="00172316" w:rsidRDefault="00202476" w:rsidP="00202476">
                            <w:pPr>
                              <w:ind w:firstLine="72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14 participants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F2125C" id="Rectangle 26" o:spid="_x0000_s1027" style="position:absolute;left:0;text-align:left;margin-left:171.35pt;margin-top:433.8pt;width:157.5pt;height:78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">
                <v:path arrowok="t"/>
                <v:textbox inset=",7.2pt,,7.2pt">
                  <w:txbxContent>
                    <w:p w:rsidR="00FF613D" w:rsidRDefault="00FF613D" w:rsidP="00FF613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Qualitative workstream 2</w:t>
                      </w:r>
                    </w:p>
                    <w:p w:rsidR="00FF613D" w:rsidRPr="00172316" w:rsidRDefault="00FF613D" w:rsidP="00FF613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ervice User interviews</w:t>
                      </w:r>
                    </w:p>
                    <w:p w:rsidR="00FF613D" w:rsidRDefault="00FF613D" w:rsidP="00FF613D">
                      <w:pPr>
                        <w:ind w:firstLine="72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     n= 4 sites</w:t>
                      </w:r>
                    </w:p>
                    <w:p w:rsidR="00202476" w:rsidRPr="00172316" w:rsidRDefault="00202476" w:rsidP="00202476">
                      <w:pPr>
                        <w:ind w:firstLine="72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14 participants 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0C1FD9BE" wp14:editId="3CF114AE">
                <wp:simplePos x="0" y="0"/>
                <wp:positionH relativeFrom="column">
                  <wp:posOffset>3174630</wp:posOffset>
                </wp:positionH>
                <wp:positionV relativeFrom="paragraph">
                  <wp:posOffset>2403692</wp:posOffset>
                </wp:positionV>
                <wp:extent cx="656590" cy="635"/>
                <wp:effectExtent l="0" t="63500" r="0" b="62865"/>
                <wp:wrapNone/>
                <wp:docPr id="723583134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B4D9A5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2" o:spid="_x0000_s1026" type="#_x0000_t32" style="position:absolute;margin-left:249.95pt;margin-top:189.25pt;width:51.7pt;height:.05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49B5A7" wp14:editId="71CAB06A">
                <wp:simplePos x="0" y="0"/>
                <wp:positionH relativeFrom="column">
                  <wp:posOffset>3825883</wp:posOffset>
                </wp:positionH>
                <wp:positionV relativeFrom="paragraph">
                  <wp:posOffset>1912315</wp:posOffset>
                </wp:positionV>
                <wp:extent cx="2457450" cy="914400"/>
                <wp:effectExtent l="0" t="0" r="6350" b="0"/>
                <wp:wrapNone/>
                <wp:docPr id="254434941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13D" w:rsidRPr="00172316" w:rsidRDefault="00FF613D" w:rsidP="00FF613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3 site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F613D" w:rsidRPr="00172316" w:rsidRDefault="00FF613D" w:rsidP="00FF613D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unable to collect data due to changes in electronic patient record systems since 2020.</w:t>
                            </w:r>
                          </w:p>
                          <w:p w:rsidR="00FF613D" w:rsidRPr="00172316" w:rsidRDefault="00FF613D" w:rsidP="00FF613D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49B5A7" id="Rectangle 24" o:spid="_x0000_s1028" style="position:absolute;left:0;text-align:left;margin-left:301.25pt;margin-top:150.6pt;width:193.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">
                <v:path arrowok="t"/>
                <v:textbox inset=",7.2pt,,7.2pt">
                  <w:txbxContent>
                    <w:p w:rsidR="00FF613D" w:rsidRPr="00172316" w:rsidRDefault="00FF613D" w:rsidP="00FF613D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3 site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F613D" w:rsidRPr="00172316" w:rsidRDefault="00FF613D" w:rsidP="00FF613D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unable to collect data due to changes in electronic patient record systems since 2020.</w:t>
                      </w:r>
                    </w:p>
                    <w:p w:rsidR="00FF613D" w:rsidRPr="00172316" w:rsidRDefault="00FF613D" w:rsidP="00FF613D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w:t>SHIELD Study Site Participation</w:t>
      </w:r>
      <w:r w:rsidRPr="00493C0A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Consort</w:t>
      </w:r>
      <w:r w:rsidRPr="00493C0A">
        <w:rPr>
          <w:b/>
          <w:sz w:val="28"/>
          <w:szCs w:val="28"/>
        </w:rPr>
        <w:t xml:space="preserve"> Diagram</w:t>
      </w:r>
    </w:p>
    <w:p w:rsidR="00FF613D" w:rsidRPr="00B8248D" w:rsidRDefault="00FF613D" w:rsidP="00FF613D">
      <w:pPr>
        <w:pStyle w:val="ListParagraph"/>
        <w:ind w:left="360"/>
        <w:rPr>
          <w:rFonts w:cstheme="minorHAnsi"/>
          <w:b/>
          <w:bCs/>
          <w:color w:val="000000" w:themeColor="text1"/>
          <w:sz w:val="28"/>
          <w:szCs w:val="28"/>
          <w:shd w:val="clear" w:color="auto" w:fill="FFFFFF"/>
        </w:rPr>
      </w:pPr>
    </w:p>
    <w:p w:rsidR="00FF613D" w:rsidRDefault="00FF613D" w:rsidP="00FF613D">
      <w:pPr>
        <w:rPr>
          <w:b/>
          <w:bCs/>
        </w:rPr>
      </w:pPr>
    </w:p>
    <w:p w:rsidR="00FF613D" w:rsidRDefault="00FF613D" w:rsidP="00FF613D"/>
    <w:p w:rsidR="00FF613D" w:rsidRDefault="00FF613D" w:rsidP="00FF613D"/>
    <w:p w:rsidR="00FF613D" w:rsidRPr="009D375B" w:rsidRDefault="00FF613D" w:rsidP="00FF613D"/>
    <w:p w:rsidR="00C31791" w:rsidRDefault="00202476">
      <w:r>
        <w:rPr>
          <w:b/>
          <w:noProof/>
          <w:sz w:val="28"/>
          <w:szCs w:val="28"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171462</wp:posOffset>
                </wp:positionH>
                <wp:positionV relativeFrom="paragraph">
                  <wp:posOffset>3281077</wp:posOffset>
                </wp:positionV>
                <wp:extent cx="1099595" cy="0"/>
                <wp:effectExtent l="0" t="63500" r="0" b="76200"/>
                <wp:wrapNone/>
                <wp:docPr id="94014996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995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D454EB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249.7pt;margin-top:258.35pt;width:86.6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" strokecolor="black [3213]" strokeweight="1pt">
                <v:stroke endarrow="block" joinstyle="miter"/>
              </v:shape>
            </w:pict>
          </mc:Fallback>
        </mc:AlternateContent>
      </w:r>
      <w:r>
        <w:rPr>
          <w:b/>
          <w:noProof/>
          <w:sz w:val="28"/>
          <w:szCs w:val="28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171463</wp:posOffset>
                </wp:positionH>
                <wp:positionV relativeFrom="paragraph">
                  <wp:posOffset>537096</wp:posOffset>
                </wp:positionV>
                <wp:extent cx="0" cy="1273995"/>
                <wp:effectExtent l="63500" t="0" r="63500" b="34290"/>
                <wp:wrapNone/>
                <wp:docPr id="152075584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7399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89195C" id="Straight Arrow Connector 11" o:spid="_x0000_s1026" type="#_x0000_t32" style="position:absolute;margin-left:249.7pt;margin-top:42.3pt;width:0;height:100.3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" strokecolor="black [3200]" strokeweight="1pt">
                <v:stroke endarrow="block" joinstyle="miter"/>
              </v:shape>
            </w:pict>
          </mc:Fallback>
        </mc:AlternateContent>
      </w:r>
      <w:r>
        <w:rPr>
          <w:b/>
          <w:noProof/>
          <w:sz w:val="28"/>
          <w:szCs w:val="28"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177090</wp:posOffset>
                </wp:positionH>
                <wp:positionV relativeFrom="paragraph">
                  <wp:posOffset>2701997</wp:posOffset>
                </wp:positionV>
                <wp:extent cx="0" cy="1632376"/>
                <wp:effectExtent l="63500" t="0" r="38100" b="31750"/>
                <wp:wrapNone/>
                <wp:docPr id="1208592905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32376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A44ECB" id="Straight Arrow Connector 10" o:spid="_x0000_s1026" type="#_x0000_t32" style="position:absolute;margin-left:250.15pt;margin-top:212.75pt;width:0;height:128.5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" strokecolor="black [3200]" strokeweight="1pt">
                <v:stroke endarrow="block" joinstyle="miter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DE7702" wp14:editId="698866A9">
                <wp:simplePos x="0" y="0"/>
                <wp:positionH relativeFrom="column">
                  <wp:posOffset>4271058</wp:posOffset>
                </wp:positionH>
                <wp:positionV relativeFrom="paragraph">
                  <wp:posOffset>2806515</wp:posOffset>
                </wp:positionV>
                <wp:extent cx="2017122" cy="902335"/>
                <wp:effectExtent l="0" t="0" r="15240" b="12065"/>
                <wp:wrapNone/>
                <wp:docPr id="778862443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17122" cy="902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13D" w:rsidRDefault="00FF613D" w:rsidP="00FF613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 4 sites)</w:t>
                            </w:r>
                          </w:p>
                          <w:p w:rsidR="00FF613D" w:rsidRPr="00543FA9" w:rsidRDefault="00FF613D" w:rsidP="00FF613D">
                            <w:pPr>
                              <w:numPr>
                                <w:ilvl w:val="0"/>
                                <w:numId w:val="2"/>
                              </w:numPr>
                              <w:spacing w:after="200"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Unable to recruit service users for interview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DE7702" id="Rectangle 28" o:spid="_x0000_s1029" style="position:absolute;margin-left:336.3pt;margin-top:221pt;width:158.85pt;height:71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">
                <v:path arrowok="t"/>
                <v:textbox inset=",7.2pt,,7.2pt">
                  <w:txbxContent>
                    <w:p w:rsidR="00FF613D" w:rsidRDefault="00FF613D" w:rsidP="00FF613D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 4 sites)</w:t>
                      </w:r>
                    </w:p>
                    <w:p w:rsidR="00FF613D" w:rsidRPr="00543FA9" w:rsidRDefault="00FF613D" w:rsidP="00FF613D">
                      <w:pPr>
                        <w:numPr>
                          <w:ilvl w:val="0"/>
                          <w:numId w:val="2"/>
                        </w:numPr>
                        <w:spacing w:after="200" w:line="276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Unable to recruit service users for interviews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7DED02B" wp14:editId="09E4A644">
                <wp:simplePos x="0" y="0"/>
                <wp:positionH relativeFrom="column">
                  <wp:posOffset>2395959</wp:posOffset>
                </wp:positionH>
                <wp:positionV relativeFrom="paragraph">
                  <wp:posOffset>1811092</wp:posOffset>
                </wp:positionV>
                <wp:extent cx="1611630" cy="891251"/>
                <wp:effectExtent l="0" t="0" r="13970" b="10795"/>
                <wp:wrapNone/>
                <wp:docPr id="64478347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8912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13D" w:rsidRDefault="00FF613D" w:rsidP="00FF613D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Quantitative workstream</w:t>
                            </w:r>
                          </w:p>
                          <w:p w:rsidR="00FF613D" w:rsidRDefault="00FF613D" w:rsidP="00FF613D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 8 sites</w:t>
                            </w:r>
                          </w:p>
                          <w:p w:rsidR="00FF613D" w:rsidRPr="00172316" w:rsidRDefault="00202476" w:rsidP="00FF613D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ata on 211 individuals collect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DED02B" id="Rectangle 41" o:spid="_x0000_s1030" style="position:absolute;margin-left:188.65pt;margin-top:142.6pt;width:126.9pt;height:70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">
                <v:path arrowok="t"/>
                <v:textbox inset=",7.2pt,,7.2pt">
                  <w:txbxContent>
                    <w:p w:rsidR="00FF613D" w:rsidRDefault="00FF613D" w:rsidP="00FF613D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Quantitative workstream</w:t>
                      </w:r>
                    </w:p>
                    <w:p w:rsidR="00FF613D" w:rsidRDefault="00FF613D" w:rsidP="00FF613D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 8 sites</w:t>
                      </w:r>
                    </w:p>
                    <w:p w:rsidR="00FF613D" w:rsidRPr="00172316" w:rsidRDefault="00202476" w:rsidP="00FF613D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Data on 211 individuals collected</w:t>
                      </w:r>
                    </w:p>
                  </w:txbxContent>
                </v:textbox>
              </v:rect>
            </w:pict>
          </mc:Fallback>
        </mc:AlternateContent>
      </w:r>
    </w:p>
    <w:sectPr w:rsidR="00C31791" w:rsidSect="00FF6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B554F6"/>
    <w:multiLevelType w:val="hybridMultilevel"/>
    <w:tmpl w:val="49B61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031538"/>
    <w:multiLevelType w:val="hybridMultilevel"/>
    <w:tmpl w:val="50A664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7683180">
    <w:abstractNumId w:val="0"/>
  </w:num>
  <w:num w:numId="2" w16cid:durableId="15592400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13D"/>
    <w:rsid w:val="0000266A"/>
    <w:rsid w:val="00002B11"/>
    <w:rsid w:val="00005D0D"/>
    <w:rsid w:val="00007E39"/>
    <w:rsid w:val="00010213"/>
    <w:rsid w:val="00010A04"/>
    <w:rsid w:val="00010F2A"/>
    <w:rsid w:val="00012600"/>
    <w:rsid w:val="000129D3"/>
    <w:rsid w:val="00012A81"/>
    <w:rsid w:val="00012AA2"/>
    <w:rsid w:val="0001527E"/>
    <w:rsid w:val="00015898"/>
    <w:rsid w:val="00021DF8"/>
    <w:rsid w:val="00022EFD"/>
    <w:rsid w:val="00022F82"/>
    <w:rsid w:val="000235CE"/>
    <w:rsid w:val="00024A83"/>
    <w:rsid w:val="000251C2"/>
    <w:rsid w:val="000257AE"/>
    <w:rsid w:val="00026981"/>
    <w:rsid w:val="00027483"/>
    <w:rsid w:val="0002758B"/>
    <w:rsid w:val="00027C87"/>
    <w:rsid w:val="00027CE7"/>
    <w:rsid w:val="000300D6"/>
    <w:rsid w:val="00030C56"/>
    <w:rsid w:val="00031372"/>
    <w:rsid w:val="00031D29"/>
    <w:rsid w:val="00031EB0"/>
    <w:rsid w:val="000334C0"/>
    <w:rsid w:val="00033EE4"/>
    <w:rsid w:val="00034793"/>
    <w:rsid w:val="00035BED"/>
    <w:rsid w:val="0003635B"/>
    <w:rsid w:val="000374A9"/>
    <w:rsid w:val="000379B9"/>
    <w:rsid w:val="00037E8A"/>
    <w:rsid w:val="00041406"/>
    <w:rsid w:val="0004387F"/>
    <w:rsid w:val="00044609"/>
    <w:rsid w:val="0004472B"/>
    <w:rsid w:val="00045099"/>
    <w:rsid w:val="000509CA"/>
    <w:rsid w:val="00050C47"/>
    <w:rsid w:val="00060342"/>
    <w:rsid w:val="0006233C"/>
    <w:rsid w:val="000658D6"/>
    <w:rsid w:val="00066430"/>
    <w:rsid w:val="00067E3B"/>
    <w:rsid w:val="00070257"/>
    <w:rsid w:val="00070990"/>
    <w:rsid w:val="0007526A"/>
    <w:rsid w:val="00075AA0"/>
    <w:rsid w:val="00076D0F"/>
    <w:rsid w:val="00077DDD"/>
    <w:rsid w:val="000826D8"/>
    <w:rsid w:val="00087C14"/>
    <w:rsid w:val="00092335"/>
    <w:rsid w:val="0009480C"/>
    <w:rsid w:val="00095110"/>
    <w:rsid w:val="00095B51"/>
    <w:rsid w:val="00096F62"/>
    <w:rsid w:val="000A2E3B"/>
    <w:rsid w:val="000A38C4"/>
    <w:rsid w:val="000B1BD1"/>
    <w:rsid w:val="000B2406"/>
    <w:rsid w:val="000B3E8C"/>
    <w:rsid w:val="000B48F7"/>
    <w:rsid w:val="000B4994"/>
    <w:rsid w:val="000B79D4"/>
    <w:rsid w:val="000C0D6E"/>
    <w:rsid w:val="000C6566"/>
    <w:rsid w:val="000C6651"/>
    <w:rsid w:val="000C6A14"/>
    <w:rsid w:val="000C744A"/>
    <w:rsid w:val="000D010C"/>
    <w:rsid w:val="000D267C"/>
    <w:rsid w:val="000D5E1D"/>
    <w:rsid w:val="000D61ED"/>
    <w:rsid w:val="000D6A35"/>
    <w:rsid w:val="000D6AB9"/>
    <w:rsid w:val="000D74F6"/>
    <w:rsid w:val="000E0E81"/>
    <w:rsid w:val="000E12AF"/>
    <w:rsid w:val="000E12CC"/>
    <w:rsid w:val="000E5DA3"/>
    <w:rsid w:val="000E7FBB"/>
    <w:rsid w:val="000F0C0E"/>
    <w:rsid w:val="000F2A16"/>
    <w:rsid w:val="000F3FEB"/>
    <w:rsid w:val="000F3FF0"/>
    <w:rsid w:val="000F5C89"/>
    <w:rsid w:val="00101EA8"/>
    <w:rsid w:val="0010482A"/>
    <w:rsid w:val="001048CD"/>
    <w:rsid w:val="00104DD1"/>
    <w:rsid w:val="00104E3D"/>
    <w:rsid w:val="00106620"/>
    <w:rsid w:val="00107A91"/>
    <w:rsid w:val="00107AC3"/>
    <w:rsid w:val="00107D54"/>
    <w:rsid w:val="001114E2"/>
    <w:rsid w:val="00111F37"/>
    <w:rsid w:val="00113D06"/>
    <w:rsid w:val="001151CD"/>
    <w:rsid w:val="001154CE"/>
    <w:rsid w:val="001158DB"/>
    <w:rsid w:val="00115913"/>
    <w:rsid w:val="00116CC7"/>
    <w:rsid w:val="00120AEC"/>
    <w:rsid w:val="001212EF"/>
    <w:rsid w:val="00122028"/>
    <w:rsid w:val="00122354"/>
    <w:rsid w:val="00123C29"/>
    <w:rsid w:val="00125FE4"/>
    <w:rsid w:val="00126D13"/>
    <w:rsid w:val="001323A1"/>
    <w:rsid w:val="001330E5"/>
    <w:rsid w:val="00133962"/>
    <w:rsid w:val="00136185"/>
    <w:rsid w:val="00136C84"/>
    <w:rsid w:val="00137654"/>
    <w:rsid w:val="0014290C"/>
    <w:rsid w:val="00144922"/>
    <w:rsid w:val="0014554F"/>
    <w:rsid w:val="00145A19"/>
    <w:rsid w:val="0014699D"/>
    <w:rsid w:val="0015039F"/>
    <w:rsid w:val="001512C6"/>
    <w:rsid w:val="0015528B"/>
    <w:rsid w:val="00160B60"/>
    <w:rsid w:val="00164AE0"/>
    <w:rsid w:val="00167EA4"/>
    <w:rsid w:val="001735B5"/>
    <w:rsid w:val="001753E5"/>
    <w:rsid w:val="00177151"/>
    <w:rsid w:val="00182097"/>
    <w:rsid w:val="0018282B"/>
    <w:rsid w:val="00182C5E"/>
    <w:rsid w:val="001832F1"/>
    <w:rsid w:val="0018373D"/>
    <w:rsid w:val="0018475A"/>
    <w:rsid w:val="0018484F"/>
    <w:rsid w:val="001860A5"/>
    <w:rsid w:val="00186DD4"/>
    <w:rsid w:val="00196091"/>
    <w:rsid w:val="001978F1"/>
    <w:rsid w:val="001A023C"/>
    <w:rsid w:val="001A03D6"/>
    <w:rsid w:val="001A2A1C"/>
    <w:rsid w:val="001A5389"/>
    <w:rsid w:val="001A5950"/>
    <w:rsid w:val="001A7094"/>
    <w:rsid w:val="001A71BE"/>
    <w:rsid w:val="001A797A"/>
    <w:rsid w:val="001B068D"/>
    <w:rsid w:val="001B1A45"/>
    <w:rsid w:val="001B1FF1"/>
    <w:rsid w:val="001B512A"/>
    <w:rsid w:val="001B5DE3"/>
    <w:rsid w:val="001B646E"/>
    <w:rsid w:val="001C0C41"/>
    <w:rsid w:val="001C12ED"/>
    <w:rsid w:val="001C1F05"/>
    <w:rsid w:val="001C4312"/>
    <w:rsid w:val="001C4773"/>
    <w:rsid w:val="001C53FD"/>
    <w:rsid w:val="001D1310"/>
    <w:rsid w:val="001D16E4"/>
    <w:rsid w:val="001D2DB9"/>
    <w:rsid w:val="001D31D7"/>
    <w:rsid w:val="001D55A1"/>
    <w:rsid w:val="001D6293"/>
    <w:rsid w:val="001D72CE"/>
    <w:rsid w:val="001D75B5"/>
    <w:rsid w:val="001D7A8C"/>
    <w:rsid w:val="001E0ECA"/>
    <w:rsid w:val="001E1140"/>
    <w:rsid w:val="001E7A04"/>
    <w:rsid w:val="001F1BC5"/>
    <w:rsid w:val="001F3037"/>
    <w:rsid w:val="001F3EF9"/>
    <w:rsid w:val="001F5240"/>
    <w:rsid w:val="002015AD"/>
    <w:rsid w:val="00202476"/>
    <w:rsid w:val="002037FD"/>
    <w:rsid w:val="00204B42"/>
    <w:rsid w:val="002134A6"/>
    <w:rsid w:val="002134AC"/>
    <w:rsid w:val="0021430D"/>
    <w:rsid w:val="0021472D"/>
    <w:rsid w:val="00215671"/>
    <w:rsid w:val="00216210"/>
    <w:rsid w:val="00217CB5"/>
    <w:rsid w:val="00217DF0"/>
    <w:rsid w:val="0022164B"/>
    <w:rsid w:val="00221DE9"/>
    <w:rsid w:val="0022241C"/>
    <w:rsid w:val="0022378E"/>
    <w:rsid w:val="00223B3C"/>
    <w:rsid w:val="0022463E"/>
    <w:rsid w:val="002269DD"/>
    <w:rsid w:val="00226A52"/>
    <w:rsid w:val="00227126"/>
    <w:rsid w:val="002317D9"/>
    <w:rsid w:val="00232034"/>
    <w:rsid w:val="00234287"/>
    <w:rsid w:val="00237671"/>
    <w:rsid w:val="002378E6"/>
    <w:rsid w:val="00237C38"/>
    <w:rsid w:val="00241321"/>
    <w:rsid w:val="002460A2"/>
    <w:rsid w:val="002461C7"/>
    <w:rsid w:val="002472E0"/>
    <w:rsid w:val="00247C95"/>
    <w:rsid w:val="00251321"/>
    <w:rsid w:val="002518F0"/>
    <w:rsid w:val="00251F71"/>
    <w:rsid w:val="00255002"/>
    <w:rsid w:val="00256146"/>
    <w:rsid w:val="00256A10"/>
    <w:rsid w:val="002573F8"/>
    <w:rsid w:val="00257AF0"/>
    <w:rsid w:val="00260EEB"/>
    <w:rsid w:val="00262820"/>
    <w:rsid w:val="002629AD"/>
    <w:rsid w:val="00262BE9"/>
    <w:rsid w:val="00264887"/>
    <w:rsid w:val="0026630B"/>
    <w:rsid w:val="00266380"/>
    <w:rsid w:val="002664A5"/>
    <w:rsid w:val="00266F7A"/>
    <w:rsid w:val="00267FC9"/>
    <w:rsid w:val="00270062"/>
    <w:rsid w:val="00273DB2"/>
    <w:rsid w:val="0027668D"/>
    <w:rsid w:val="002778D2"/>
    <w:rsid w:val="002779EC"/>
    <w:rsid w:val="00280FB1"/>
    <w:rsid w:val="0028164A"/>
    <w:rsid w:val="00282375"/>
    <w:rsid w:val="00283C6B"/>
    <w:rsid w:val="002850F2"/>
    <w:rsid w:val="00285A7A"/>
    <w:rsid w:val="00285BE8"/>
    <w:rsid w:val="002911D4"/>
    <w:rsid w:val="002924C6"/>
    <w:rsid w:val="002942F9"/>
    <w:rsid w:val="00294C30"/>
    <w:rsid w:val="002A08EB"/>
    <w:rsid w:val="002A23F2"/>
    <w:rsid w:val="002A329F"/>
    <w:rsid w:val="002A5C6C"/>
    <w:rsid w:val="002A6FA4"/>
    <w:rsid w:val="002B1186"/>
    <w:rsid w:val="002B24C7"/>
    <w:rsid w:val="002B4821"/>
    <w:rsid w:val="002B7F77"/>
    <w:rsid w:val="002C0019"/>
    <w:rsid w:val="002C110D"/>
    <w:rsid w:val="002C310C"/>
    <w:rsid w:val="002C4CF2"/>
    <w:rsid w:val="002C798B"/>
    <w:rsid w:val="002D0A1B"/>
    <w:rsid w:val="002D16E4"/>
    <w:rsid w:val="002D1BAE"/>
    <w:rsid w:val="002D2945"/>
    <w:rsid w:val="002D6DA6"/>
    <w:rsid w:val="002D743D"/>
    <w:rsid w:val="002D77BF"/>
    <w:rsid w:val="002D793C"/>
    <w:rsid w:val="002D79A0"/>
    <w:rsid w:val="002D7CD9"/>
    <w:rsid w:val="002D7EBF"/>
    <w:rsid w:val="002E0B66"/>
    <w:rsid w:val="002E254B"/>
    <w:rsid w:val="002E4EB3"/>
    <w:rsid w:val="002E63D4"/>
    <w:rsid w:val="002F0EEC"/>
    <w:rsid w:val="002F1B96"/>
    <w:rsid w:val="002F1C68"/>
    <w:rsid w:val="002F4718"/>
    <w:rsid w:val="002F6694"/>
    <w:rsid w:val="002F700B"/>
    <w:rsid w:val="002F7E7C"/>
    <w:rsid w:val="0030025C"/>
    <w:rsid w:val="00302C89"/>
    <w:rsid w:val="0030363D"/>
    <w:rsid w:val="003041D5"/>
    <w:rsid w:val="003046C1"/>
    <w:rsid w:val="00314187"/>
    <w:rsid w:val="00320291"/>
    <w:rsid w:val="0032056C"/>
    <w:rsid w:val="0032097F"/>
    <w:rsid w:val="003248B9"/>
    <w:rsid w:val="00325398"/>
    <w:rsid w:val="00325860"/>
    <w:rsid w:val="00327116"/>
    <w:rsid w:val="00327E6E"/>
    <w:rsid w:val="00332E17"/>
    <w:rsid w:val="00332F93"/>
    <w:rsid w:val="00333398"/>
    <w:rsid w:val="003366B1"/>
    <w:rsid w:val="0033706C"/>
    <w:rsid w:val="00344049"/>
    <w:rsid w:val="0034458E"/>
    <w:rsid w:val="00345AB1"/>
    <w:rsid w:val="00346451"/>
    <w:rsid w:val="00346D4C"/>
    <w:rsid w:val="00350550"/>
    <w:rsid w:val="00350A20"/>
    <w:rsid w:val="00351696"/>
    <w:rsid w:val="00351A3F"/>
    <w:rsid w:val="0035399E"/>
    <w:rsid w:val="003555C9"/>
    <w:rsid w:val="00356C01"/>
    <w:rsid w:val="00357CFA"/>
    <w:rsid w:val="00357E35"/>
    <w:rsid w:val="0036206F"/>
    <w:rsid w:val="0036593A"/>
    <w:rsid w:val="003661AE"/>
    <w:rsid w:val="0036794F"/>
    <w:rsid w:val="00370456"/>
    <w:rsid w:val="00370D1E"/>
    <w:rsid w:val="00371381"/>
    <w:rsid w:val="00371E02"/>
    <w:rsid w:val="00372310"/>
    <w:rsid w:val="00372FB1"/>
    <w:rsid w:val="00376D2D"/>
    <w:rsid w:val="0037709B"/>
    <w:rsid w:val="003823D2"/>
    <w:rsid w:val="00382D33"/>
    <w:rsid w:val="00383988"/>
    <w:rsid w:val="00384064"/>
    <w:rsid w:val="00385B0B"/>
    <w:rsid w:val="00385DED"/>
    <w:rsid w:val="00390992"/>
    <w:rsid w:val="003919F6"/>
    <w:rsid w:val="00392FDC"/>
    <w:rsid w:val="00393AAE"/>
    <w:rsid w:val="003940E6"/>
    <w:rsid w:val="00394EBE"/>
    <w:rsid w:val="00395792"/>
    <w:rsid w:val="00395BFA"/>
    <w:rsid w:val="00395C23"/>
    <w:rsid w:val="003973BE"/>
    <w:rsid w:val="003973C5"/>
    <w:rsid w:val="003A1267"/>
    <w:rsid w:val="003A2A18"/>
    <w:rsid w:val="003A2AAE"/>
    <w:rsid w:val="003A3940"/>
    <w:rsid w:val="003A602D"/>
    <w:rsid w:val="003A7A1C"/>
    <w:rsid w:val="003A7A41"/>
    <w:rsid w:val="003A7F5D"/>
    <w:rsid w:val="003B0C4B"/>
    <w:rsid w:val="003B2836"/>
    <w:rsid w:val="003B2CA7"/>
    <w:rsid w:val="003B4EAF"/>
    <w:rsid w:val="003B4FB0"/>
    <w:rsid w:val="003B6ADA"/>
    <w:rsid w:val="003C16A0"/>
    <w:rsid w:val="003C2973"/>
    <w:rsid w:val="003C329D"/>
    <w:rsid w:val="003C32B1"/>
    <w:rsid w:val="003C40E0"/>
    <w:rsid w:val="003C64F0"/>
    <w:rsid w:val="003C7241"/>
    <w:rsid w:val="003D06FA"/>
    <w:rsid w:val="003D4A7B"/>
    <w:rsid w:val="003D4DD6"/>
    <w:rsid w:val="003D5926"/>
    <w:rsid w:val="003E0B14"/>
    <w:rsid w:val="003E222C"/>
    <w:rsid w:val="003E5213"/>
    <w:rsid w:val="003E7601"/>
    <w:rsid w:val="003F4333"/>
    <w:rsid w:val="003F54BA"/>
    <w:rsid w:val="003F576C"/>
    <w:rsid w:val="003F59B9"/>
    <w:rsid w:val="0040001D"/>
    <w:rsid w:val="00400300"/>
    <w:rsid w:val="00402FE5"/>
    <w:rsid w:val="00405348"/>
    <w:rsid w:val="00405F2F"/>
    <w:rsid w:val="00406315"/>
    <w:rsid w:val="004113FA"/>
    <w:rsid w:val="0041231D"/>
    <w:rsid w:val="0041245F"/>
    <w:rsid w:val="00413E2C"/>
    <w:rsid w:val="00416F5E"/>
    <w:rsid w:val="00420CD6"/>
    <w:rsid w:val="00420CE2"/>
    <w:rsid w:val="004221EA"/>
    <w:rsid w:val="00422318"/>
    <w:rsid w:val="00422C7F"/>
    <w:rsid w:val="00422F58"/>
    <w:rsid w:val="004237AC"/>
    <w:rsid w:val="004240DA"/>
    <w:rsid w:val="0042567C"/>
    <w:rsid w:val="004330E8"/>
    <w:rsid w:val="00435416"/>
    <w:rsid w:val="00441558"/>
    <w:rsid w:val="004432DA"/>
    <w:rsid w:val="00443BE6"/>
    <w:rsid w:val="00445378"/>
    <w:rsid w:val="00446317"/>
    <w:rsid w:val="004465D6"/>
    <w:rsid w:val="00446A8D"/>
    <w:rsid w:val="00447528"/>
    <w:rsid w:val="00447860"/>
    <w:rsid w:val="0045031D"/>
    <w:rsid w:val="00450771"/>
    <w:rsid w:val="004517E1"/>
    <w:rsid w:val="004548B7"/>
    <w:rsid w:val="00457858"/>
    <w:rsid w:val="00462676"/>
    <w:rsid w:val="00464966"/>
    <w:rsid w:val="00464C79"/>
    <w:rsid w:val="0046693C"/>
    <w:rsid w:val="00471D34"/>
    <w:rsid w:val="00472898"/>
    <w:rsid w:val="00472959"/>
    <w:rsid w:val="00473670"/>
    <w:rsid w:val="00474575"/>
    <w:rsid w:val="00482F57"/>
    <w:rsid w:val="004842B9"/>
    <w:rsid w:val="0048637C"/>
    <w:rsid w:val="004968BD"/>
    <w:rsid w:val="00496D85"/>
    <w:rsid w:val="00497055"/>
    <w:rsid w:val="004A0579"/>
    <w:rsid w:val="004A1136"/>
    <w:rsid w:val="004A135D"/>
    <w:rsid w:val="004A18C7"/>
    <w:rsid w:val="004A2436"/>
    <w:rsid w:val="004A3947"/>
    <w:rsid w:val="004A4062"/>
    <w:rsid w:val="004A4695"/>
    <w:rsid w:val="004A5003"/>
    <w:rsid w:val="004A6364"/>
    <w:rsid w:val="004B10CD"/>
    <w:rsid w:val="004B12EA"/>
    <w:rsid w:val="004B4C97"/>
    <w:rsid w:val="004B53D4"/>
    <w:rsid w:val="004B5C2B"/>
    <w:rsid w:val="004B62FD"/>
    <w:rsid w:val="004B64C0"/>
    <w:rsid w:val="004C0914"/>
    <w:rsid w:val="004C0EE4"/>
    <w:rsid w:val="004C16A7"/>
    <w:rsid w:val="004C1F16"/>
    <w:rsid w:val="004C5CF3"/>
    <w:rsid w:val="004C7E14"/>
    <w:rsid w:val="004D0F45"/>
    <w:rsid w:val="004D2834"/>
    <w:rsid w:val="004D3205"/>
    <w:rsid w:val="004D46DB"/>
    <w:rsid w:val="004D6041"/>
    <w:rsid w:val="004E0ADA"/>
    <w:rsid w:val="004E0F56"/>
    <w:rsid w:val="004E1AFF"/>
    <w:rsid w:val="004E2ED8"/>
    <w:rsid w:val="004E48B3"/>
    <w:rsid w:val="004E694D"/>
    <w:rsid w:val="004E6C66"/>
    <w:rsid w:val="004E6CF3"/>
    <w:rsid w:val="004E7709"/>
    <w:rsid w:val="004E7739"/>
    <w:rsid w:val="004E7B7F"/>
    <w:rsid w:val="004F0845"/>
    <w:rsid w:val="004F2365"/>
    <w:rsid w:val="004F2A33"/>
    <w:rsid w:val="004F3DD9"/>
    <w:rsid w:val="004F4AC0"/>
    <w:rsid w:val="004F4AC1"/>
    <w:rsid w:val="00501BB9"/>
    <w:rsid w:val="00502385"/>
    <w:rsid w:val="005030CC"/>
    <w:rsid w:val="00503AD6"/>
    <w:rsid w:val="005062CC"/>
    <w:rsid w:val="00506FEE"/>
    <w:rsid w:val="0050714F"/>
    <w:rsid w:val="00512166"/>
    <w:rsid w:val="00513D2C"/>
    <w:rsid w:val="005152ED"/>
    <w:rsid w:val="005166CA"/>
    <w:rsid w:val="0052143F"/>
    <w:rsid w:val="00521695"/>
    <w:rsid w:val="005224A3"/>
    <w:rsid w:val="005228AE"/>
    <w:rsid w:val="005309ED"/>
    <w:rsid w:val="00531648"/>
    <w:rsid w:val="00531C0D"/>
    <w:rsid w:val="00532D21"/>
    <w:rsid w:val="005349DB"/>
    <w:rsid w:val="00534A53"/>
    <w:rsid w:val="00534B48"/>
    <w:rsid w:val="00536B13"/>
    <w:rsid w:val="005400B9"/>
    <w:rsid w:val="00542E81"/>
    <w:rsid w:val="0054361F"/>
    <w:rsid w:val="00543CFB"/>
    <w:rsid w:val="005448A1"/>
    <w:rsid w:val="00544CA7"/>
    <w:rsid w:val="005460C3"/>
    <w:rsid w:val="00547F4B"/>
    <w:rsid w:val="005508FD"/>
    <w:rsid w:val="005513B0"/>
    <w:rsid w:val="00552ACC"/>
    <w:rsid w:val="00552B58"/>
    <w:rsid w:val="00552C0A"/>
    <w:rsid w:val="00553F07"/>
    <w:rsid w:val="005550F7"/>
    <w:rsid w:val="00555721"/>
    <w:rsid w:val="00562E0C"/>
    <w:rsid w:val="00563FD6"/>
    <w:rsid w:val="0056482C"/>
    <w:rsid w:val="005666D2"/>
    <w:rsid w:val="0056678C"/>
    <w:rsid w:val="00566F5A"/>
    <w:rsid w:val="005700B6"/>
    <w:rsid w:val="00570367"/>
    <w:rsid w:val="00572257"/>
    <w:rsid w:val="0057663F"/>
    <w:rsid w:val="00580C02"/>
    <w:rsid w:val="005824C5"/>
    <w:rsid w:val="00583786"/>
    <w:rsid w:val="0058389A"/>
    <w:rsid w:val="0058730B"/>
    <w:rsid w:val="005902D4"/>
    <w:rsid w:val="005906AE"/>
    <w:rsid w:val="00590F39"/>
    <w:rsid w:val="005912CA"/>
    <w:rsid w:val="00591C18"/>
    <w:rsid w:val="00592780"/>
    <w:rsid w:val="0059368F"/>
    <w:rsid w:val="0059434A"/>
    <w:rsid w:val="00594722"/>
    <w:rsid w:val="00595681"/>
    <w:rsid w:val="00595C97"/>
    <w:rsid w:val="005A039C"/>
    <w:rsid w:val="005A13A1"/>
    <w:rsid w:val="005A23BC"/>
    <w:rsid w:val="005A771E"/>
    <w:rsid w:val="005A7733"/>
    <w:rsid w:val="005B11BE"/>
    <w:rsid w:val="005B16C3"/>
    <w:rsid w:val="005B6476"/>
    <w:rsid w:val="005B7D9F"/>
    <w:rsid w:val="005C08CA"/>
    <w:rsid w:val="005C3A7E"/>
    <w:rsid w:val="005C7CE0"/>
    <w:rsid w:val="005D263E"/>
    <w:rsid w:val="005D339E"/>
    <w:rsid w:val="005D661E"/>
    <w:rsid w:val="005D6711"/>
    <w:rsid w:val="005E0A8B"/>
    <w:rsid w:val="005E6089"/>
    <w:rsid w:val="005E646A"/>
    <w:rsid w:val="005E6F2F"/>
    <w:rsid w:val="005E74D7"/>
    <w:rsid w:val="005F1F50"/>
    <w:rsid w:val="005F3302"/>
    <w:rsid w:val="005F36C0"/>
    <w:rsid w:val="005F4D45"/>
    <w:rsid w:val="005F5DE9"/>
    <w:rsid w:val="00606E46"/>
    <w:rsid w:val="00610DCE"/>
    <w:rsid w:val="00611226"/>
    <w:rsid w:val="00612243"/>
    <w:rsid w:val="00613DBE"/>
    <w:rsid w:val="0061460C"/>
    <w:rsid w:val="0061511B"/>
    <w:rsid w:val="00615F77"/>
    <w:rsid w:val="0061721F"/>
    <w:rsid w:val="00620735"/>
    <w:rsid w:val="00621001"/>
    <w:rsid w:val="0062592C"/>
    <w:rsid w:val="006277FB"/>
    <w:rsid w:val="00630609"/>
    <w:rsid w:val="00634E7F"/>
    <w:rsid w:val="00636657"/>
    <w:rsid w:val="00636B0A"/>
    <w:rsid w:val="0063706A"/>
    <w:rsid w:val="00640733"/>
    <w:rsid w:val="00641200"/>
    <w:rsid w:val="0064205E"/>
    <w:rsid w:val="006421E2"/>
    <w:rsid w:val="006438C0"/>
    <w:rsid w:val="00645BB0"/>
    <w:rsid w:val="006466AD"/>
    <w:rsid w:val="00653B3B"/>
    <w:rsid w:val="00655113"/>
    <w:rsid w:val="00655A47"/>
    <w:rsid w:val="00656E0F"/>
    <w:rsid w:val="00657D81"/>
    <w:rsid w:val="006609E0"/>
    <w:rsid w:val="00661014"/>
    <w:rsid w:val="0066131D"/>
    <w:rsid w:val="00665465"/>
    <w:rsid w:val="00671A04"/>
    <w:rsid w:val="00674A5B"/>
    <w:rsid w:val="00676F52"/>
    <w:rsid w:val="00677E36"/>
    <w:rsid w:val="00680B81"/>
    <w:rsid w:val="006829AF"/>
    <w:rsid w:val="00684039"/>
    <w:rsid w:val="006841B9"/>
    <w:rsid w:val="00685F37"/>
    <w:rsid w:val="00686AE2"/>
    <w:rsid w:val="006871EC"/>
    <w:rsid w:val="00690964"/>
    <w:rsid w:val="00691E27"/>
    <w:rsid w:val="006925F2"/>
    <w:rsid w:val="0069327B"/>
    <w:rsid w:val="006935A8"/>
    <w:rsid w:val="00693C49"/>
    <w:rsid w:val="00695538"/>
    <w:rsid w:val="00695A2B"/>
    <w:rsid w:val="00697717"/>
    <w:rsid w:val="00697918"/>
    <w:rsid w:val="006A1B29"/>
    <w:rsid w:val="006A49F5"/>
    <w:rsid w:val="006A4C7D"/>
    <w:rsid w:val="006A5BD6"/>
    <w:rsid w:val="006A5CB6"/>
    <w:rsid w:val="006B054B"/>
    <w:rsid w:val="006B5593"/>
    <w:rsid w:val="006B564B"/>
    <w:rsid w:val="006B7611"/>
    <w:rsid w:val="006C026A"/>
    <w:rsid w:val="006C2C02"/>
    <w:rsid w:val="006C3DD3"/>
    <w:rsid w:val="006D27C3"/>
    <w:rsid w:val="006D2B88"/>
    <w:rsid w:val="006D3F99"/>
    <w:rsid w:val="006D62B7"/>
    <w:rsid w:val="006D6FCD"/>
    <w:rsid w:val="006D73C6"/>
    <w:rsid w:val="006D799C"/>
    <w:rsid w:val="006E601B"/>
    <w:rsid w:val="006E70D6"/>
    <w:rsid w:val="006E784E"/>
    <w:rsid w:val="006F5F59"/>
    <w:rsid w:val="006F7E8F"/>
    <w:rsid w:val="007009E3"/>
    <w:rsid w:val="0070361D"/>
    <w:rsid w:val="00703D01"/>
    <w:rsid w:val="00704561"/>
    <w:rsid w:val="0070465C"/>
    <w:rsid w:val="00704996"/>
    <w:rsid w:val="0071118F"/>
    <w:rsid w:val="00712CB4"/>
    <w:rsid w:val="007138AF"/>
    <w:rsid w:val="007138CF"/>
    <w:rsid w:val="00715A31"/>
    <w:rsid w:val="00717340"/>
    <w:rsid w:val="00717D38"/>
    <w:rsid w:val="00720EE7"/>
    <w:rsid w:val="00722215"/>
    <w:rsid w:val="00722EAD"/>
    <w:rsid w:val="0072307C"/>
    <w:rsid w:val="00723146"/>
    <w:rsid w:val="00723FD4"/>
    <w:rsid w:val="007242D8"/>
    <w:rsid w:val="007245DA"/>
    <w:rsid w:val="00724E27"/>
    <w:rsid w:val="00725735"/>
    <w:rsid w:val="007262B7"/>
    <w:rsid w:val="007263F5"/>
    <w:rsid w:val="007320D5"/>
    <w:rsid w:val="00736464"/>
    <w:rsid w:val="00736EBB"/>
    <w:rsid w:val="007410E0"/>
    <w:rsid w:val="00743F50"/>
    <w:rsid w:val="00745202"/>
    <w:rsid w:val="00745838"/>
    <w:rsid w:val="00751627"/>
    <w:rsid w:val="007558E6"/>
    <w:rsid w:val="0076018F"/>
    <w:rsid w:val="00765E76"/>
    <w:rsid w:val="00766206"/>
    <w:rsid w:val="00767A3B"/>
    <w:rsid w:val="00770201"/>
    <w:rsid w:val="00771F42"/>
    <w:rsid w:val="0077426D"/>
    <w:rsid w:val="00774828"/>
    <w:rsid w:val="007764BE"/>
    <w:rsid w:val="007773CF"/>
    <w:rsid w:val="00777DFA"/>
    <w:rsid w:val="00780439"/>
    <w:rsid w:val="007818B7"/>
    <w:rsid w:val="00782A40"/>
    <w:rsid w:val="00784062"/>
    <w:rsid w:val="007858BF"/>
    <w:rsid w:val="00785FC2"/>
    <w:rsid w:val="007878CD"/>
    <w:rsid w:val="007902D5"/>
    <w:rsid w:val="00790658"/>
    <w:rsid w:val="00792B1E"/>
    <w:rsid w:val="0079324C"/>
    <w:rsid w:val="0079710A"/>
    <w:rsid w:val="007974D0"/>
    <w:rsid w:val="007A529C"/>
    <w:rsid w:val="007A7E86"/>
    <w:rsid w:val="007B0E35"/>
    <w:rsid w:val="007B2EBA"/>
    <w:rsid w:val="007B3715"/>
    <w:rsid w:val="007B6703"/>
    <w:rsid w:val="007B753C"/>
    <w:rsid w:val="007B7680"/>
    <w:rsid w:val="007C063E"/>
    <w:rsid w:val="007C20EE"/>
    <w:rsid w:val="007C2EC5"/>
    <w:rsid w:val="007C373E"/>
    <w:rsid w:val="007D0B94"/>
    <w:rsid w:val="007D1D2B"/>
    <w:rsid w:val="007D363C"/>
    <w:rsid w:val="007D56AE"/>
    <w:rsid w:val="007D6F47"/>
    <w:rsid w:val="007D7798"/>
    <w:rsid w:val="007E06D2"/>
    <w:rsid w:val="007E2720"/>
    <w:rsid w:val="007E2B66"/>
    <w:rsid w:val="007E31B4"/>
    <w:rsid w:val="007E3643"/>
    <w:rsid w:val="007E5106"/>
    <w:rsid w:val="007E56AE"/>
    <w:rsid w:val="007E6249"/>
    <w:rsid w:val="007E63EB"/>
    <w:rsid w:val="007E7B17"/>
    <w:rsid w:val="007F1FD9"/>
    <w:rsid w:val="007F34F5"/>
    <w:rsid w:val="007F4DF1"/>
    <w:rsid w:val="007F7A8E"/>
    <w:rsid w:val="00803B0E"/>
    <w:rsid w:val="008059C6"/>
    <w:rsid w:val="00806C4B"/>
    <w:rsid w:val="00807D24"/>
    <w:rsid w:val="00810C3A"/>
    <w:rsid w:val="00812816"/>
    <w:rsid w:val="008138A5"/>
    <w:rsid w:val="00814F41"/>
    <w:rsid w:val="0081570F"/>
    <w:rsid w:val="00815C83"/>
    <w:rsid w:val="00820FD2"/>
    <w:rsid w:val="008230E5"/>
    <w:rsid w:val="008259E1"/>
    <w:rsid w:val="00825F06"/>
    <w:rsid w:val="008270D8"/>
    <w:rsid w:val="0082710E"/>
    <w:rsid w:val="0082760C"/>
    <w:rsid w:val="00827AD8"/>
    <w:rsid w:val="00834AC2"/>
    <w:rsid w:val="00834BE1"/>
    <w:rsid w:val="0083543B"/>
    <w:rsid w:val="00836083"/>
    <w:rsid w:val="00841314"/>
    <w:rsid w:val="0084143B"/>
    <w:rsid w:val="00841FD3"/>
    <w:rsid w:val="00844C65"/>
    <w:rsid w:val="0085223D"/>
    <w:rsid w:val="008536C8"/>
    <w:rsid w:val="008608E8"/>
    <w:rsid w:val="00862AC7"/>
    <w:rsid w:val="0086574B"/>
    <w:rsid w:val="0086603E"/>
    <w:rsid w:val="00867CDC"/>
    <w:rsid w:val="0087292B"/>
    <w:rsid w:val="00876494"/>
    <w:rsid w:val="00877650"/>
    <w:rsid w:val="00877673"/>
    <w:rsid w:val="00880CF0"/>
    <w:rsid w:val="008820E8"/>
    <w:rsid w:val="00883BA9"/>
    <w:rsid w:val="00884397"/>
    <w:rsid w:val="00884EBF"/>
    <w:rsid w:val="00886203"/>
    <w:rsid w:val="00886D96"/>
    <w:rsid w:val="00886FAF"/>
    <w:rsid w:val="00890B8A"/>
    <w:rsid w:val="008913C9"/>
    <w:rsid w:val="00891B45"/>
    <w:rsid w:val="00892329"/>
    <w:rsid w:val="00893678"/>
    <w:rsid w:val="00894189"/>
    <w:rsid w:val="0089426B"/>
    <w:rsid w:val="00895053"/>
    <w:rsid w:val="008A2A75"/>
    <w:rsid w:val="008A2B8C"/>
    <w:rsid w:val="008A51B0"/>
    <w:rsid w:val="008A53D8"/>
    <w:rsid w:val="008A6A91"/>
    <w:rsid w:val="008A7CE4"/>
    <w:rsid w:val="008B2745"/>
    <w:rsid w:val="008B382D"/>
    <w:rsid w:val="008B395C"/>
    <w:rsid w:val="008B5260"/>
    <w:rsid w:val="008B630B"/>
    <w:rsid w:val="008B6854"/>
    <w:rsid w:val="008B7062"/>
    <w:rsid w:val="008C0838"/>
    <w:rsid w:val="008C09F7"/>
    <w:rsid w:val="008C1384"/>
    <w:rsid w:val="008C148D"/>
    <w:rsid w:val="008C313A"/>
    <w:rsid w:val="008C457D"/>
    <w:rsid w:val="008C49F7"/>
    <w:rsid w:val="008C52F2"/>
    <w:rsid w:val="008C7E61"/>
    <w:rsid w:val="008D0F8A"/>
    <w:rsid w:val="008D11EC"/>
    <w:rsid w:val="008D34DD"/>
    <w:rsid w:val="008D4650"/>
    <w:rsid w:val="008D52FB"/>
    <w:rsid w:val="008D6C26"/>
    <w:rsid w:val="008D77F6"/>
    <w:rsid w:val="008D7974"/>
    <w:rsid w:val="008E0F29"/>
    <w:rsid w:val="008E1821"/>
    <w:rsid w:val="008E1FD0"/>
    <w:rsid w:val="008E296F"/>
    <w:rsid w:val="008E3F03"/>
    <w:rsid w:val="008E5D46"/>
    <w:rsid w:val="008E7695"/>
    <w:rsid w:val="008F062B"/>
    <w:rsid w:val="008F1047"/>
    <w:rsid w:val="008F10C3"/>
    <w:rsid w:val="008F1609"/>
    <w:rsid w:val="008F2007"/>
    <w:rsid w:val="008F36C7"/>
    <w:rsid w:val="0090056D"/>
    <w:rsid w:val="00901BB7"/>
    <w:rsid w:val="0090266B"/>
    <w:rsid w:val="00902BA8"/>
    <w:rsid w:val="00902DA9"/>
    <w:rsid w:val="0090607A"/>
    <w:rsid w:val="00907086"/>
    <w:rsid w:val="009075B9"/>
    <w:rsid w:val="009105E4"/>
    <w:rsid w:val="009105E6"/>
    <w:rsid w:val="00911384"/>
    <w:rsid w:val="0091289A"/>
    <w:rsid w:val="00914364"/>
    <w:rsid w:val="00915255"/>
    <w:rsid w:val="00917385"/>
    <w:rsid w:val="009203EC"/>
    <w:rsid w:val="00920C45"/>
    <w:rsid w:val="00924FE3"/>
    <w:rsid w:val="00925666"/>
    <w:rsid w:val="00925E2E"/>
    <w:rsid w:val="0092692D"/>
    <w:rsid w:val="0093194E"/>
    <w:rsid w:val="00935DCE"/>
    <w:rsid w:val="00940103"/>
    <w:rsid w:val="00941466"/>
    <w:rsid w:val="00943F9B"/>
    <w:rsid w:val="00947331"/>
    <w:rsid w:val="00954442"/>
    <w:rsid w:val="00954C2F"/>
    <w:rsid w:val="00955ABA"/>
    <w:rsid w:val="00956C43"/>
    <w:rsid w:val="00960280"/>
    <w:rsid w:val="00962305"/>
    <w:rsid w:val="009723CF"/>
    <w:rsid w:val="00974B0F"/>
    <w:rsid w:val="00975B3E"/>
    <w:rsid w:val="00981AF0"/>
    <w:rsid w:val="00983D6B"/>
    <w:rsid w:val="0098435A"/>
    <w:rsid w:val="009847EB"/>
    <w:rsid w:val="00986182"/>
    <w:rsid w:val="00986271"/>
    <w:rsid w:val="00986CC4"/>
    <w:rsid w:val="009878A0"/>
    <w:rsid w:val="00994697"/>
    <w:rsid w:val="00996304"/>
    <w:rsid w:val="00996FA1"/>
    <w:rsid w:val="009A11BB"/>
    <w:rsid w:val="009A237D"/>
    <w:rsid w:val="009A3379"/>
    <w:rsid w:val="009A5132"/>
    <w:rsid w:val="009A70D7"/>
    <w:rsid w:val="009B30A9"/>
    <w:rsid w:val="009B6563"/>
    <w:rsid w:val="009C1536"/>
    <w:rsid w:val="009C2AFF"/>
    <w:rsid w:val="009C338E"/>
    <w:rsid w:val="009C5A47"/>
    <w:rsid w:val="009C76D3"/>
    <w:rsid w:val="009D0D7A"/>
    <w:rsid w:val="009D1A31"/>
    <w:rsid w:val="009D312E"/>
    <w:rsid w:val="009D378A"/>
    <w:rsid w:val="009D6EEF"/>
    <w:rsid w:val="009E1B94"/>
    <w:rsid w:val="009E1BA1"/>
    <w:rsid w:val="009E2294"/>
    <w:rsid w:val="009E23E8"/>
    <w:rsid w:val="009E2AB9"/>
    <w:rsid w:val="009E3674"/>
    <w:rsid w:val="009E3E6F"/>
    <w:rsid w:val="009E6559"/>
    <w:rsid w:val="009E663E"/>
    <w:rsid w:val="009F3068"/>
    <w:rsid w:val="009F46A2"/>
    <w:rsid w:val="00A00255"/>
    <w:rsid w:val="00A00815"/>
    <w:rsid w:val="00A017A2"/>
    <w:rsid w:val="00A03ED1"/>
    <w:rsid w:val="00A03F72"/>
    <w:rsid w:val="00A0616C"/>
    <w:rsid w:val="00A067EC"/>
    <w:rsid w:val="00A06BE0"/>
    <w:rsid w:val="00A13019"/>
    <w:rsid w:val="00A13B65"/>
    <w:rsid w:val="00A1559F"/>
    <w:rsid w:val="00A1633D"/>
    <w:rsid w:val="00A200AF"/>
    <w:rsid w:val="00A2098F"/>
    <w:rsid w:val="00A2376C"/>
    <w:rsid w:val="00A25D07"/>
    <w:rsid w:val="00A26D8F"/>
    <w:rsid w:val="00A30FDB"/>
    <w:rsid w:val="00A31F09"/>
    <w:rsid w:val="00A3293A"/>
    <w:rsid w:val="00A33151"/>
    <w:rsid w:val="00A33DD0"/>
    <w:rsid w:val="00A3589C"/>
    <w:rsid w:val="00A35FE7"/>
    <w:rsid w:val="00A36523"/>
    <w:rsid w:val="00A412C6"/>
    <w:rsid w:val="00A41761"/>
    <w:rsid w:val="00A4211C"/>
    <w:rsid w:val="00A44AEA"/>
    <w:rsid w:val="00A44CB1"/>
    <w:rsid w:val="00A45930"/>
    <w:rsid w:val="00A45D4E"/>
    <w:rsid w:val="00A4696E"/>
    <w:rsid w:val="00A46A02"/>
    <w:rsid w:val="00A5103A"/>
    <w:rsid w:val="00A51132"/>
    <w:rsid w:val="00A53AD9"/>
    <w:rsid w:val="00A55CCB"/>
    <w:rsid w:val="00A55D89"/>
    <w:rsid w:val="00A57146"/>
    <w:rsid w:val="00A57341"/>
    <w:rsid w:val="00A6347A"/>
    <w:rsid w:val="00A65D0F"/>
    <w:rsid w:val="00A660A2"/>
    <w:rsid w:val="00A70348"/>
    <w:rsid w:val="00A70D90"/>
    <w:rsid w:val="00A72BA5"/>
    <w:rsid w:val="00A72F17"/>
    <w:rsid w:val="00A7323D"/>
    <w:rsid w:val="00A73517"/>
    <w:rsid w:val="00A73DFB"/>
    <w:rsid w:val="00A7444B"/>
    <w:rsid w:val="00A74964"/>
    <w:rsid w:val="00A75D53"/>
    <w:rsid w:val="00A75D6B"/>
    <w:rsid w:val="00A7649A"/>
    <w:rsid w:val="00A77D6A"/>
    <w:rsid w:val="00A809A2"/>
    <w:rsid w:val="00A822E8"/>
    <w:rsid w:val="00A829CE"/>
    <w:rsid w:val="00A82BE3"/>
    <w:rsid w:val="00A83BC0"/>
    <w:rsid w:val="00A858FD"/>
    <w:rsid w:val="00A87DD3"/>
    <w:rsid w:val="00A909A2"/>
    <w:rsid w:val="00A940F7"/>
    <w:rsid w:val="00A9607A"/>
    <w:rsid w:val="00A9672F"/>
    <w:rsid w:val="00A968F3"/>
    <w:rsid w:val="00A97502"/>
    <w:rsid w:val="00AA0AF9"/>
    <w:rsid w:val="00AA2062"/>
    <w:rsid w:val="00AA2829"/>
    <w:rsid w:val="00AA5B7B"/>
    <w:rsid w:val="00AA646D"/>
    <w:rsid w:val="00AA649F"/>
    <w:rsid w:val="00AB0C1E"/>
    <w:rsid w:val="00AB1165"/>
    <w:rsid w:val="00AB1467"/>
    <w:rsid w:val="00AB350D"/>
    <w:rsid w:val="00AB4D9D"/>
    <w:rsid w:val="00AB5054"/>
    <w:rsid w:val="00AB5FE7"/>
    <w:rsid w:val="00AB7AE8"/>
    <w:rsid w:val="00AC09AD"/>
    <w:rsid w:val="00AC147C"/>
    <w:rsid w:val="00AC22D1"/>
    <w:rsid w:val="00AC3A81"/>
    <w:rsid w:val="00AC5D20"/>
    <w:rsid w:val="00AC7688"/>
    <w:rsid w:val="00AD10AE"/>
    <w:rsid w:val="00AD18B5"/>
    <w:rsid w:val="00AD75FC"/>
    <w:rsid w:val="00AE2DB7"/>
    <w:rsid w:val="00AE36B7"/>
    <w:rsid w:val="00AE4A31"/>
    <w:rsid w:val="00AE5438"/>
    <w:rsid w:val="00AE6092"/>
    <w:rsid w:val="00AF0AB7"/>
    <w:rsid w:val="00AF1C3A"/>
    <w:rsid w:val="00AF2974"/>
    <w:rsid w:val="00AF3B75"/>
    <w:rsid w:val="00AF3DE3"/>
    <w:rsid w:val="00AF3E90"/>
    <w:rsid w:val="00AF3E95"/>
    <w:rsid w:val="00AF52FD"/>
    <w:rsid w:val="00AF5962"/>
    <w:rsid w:val="00AF6483"/>
    <w:rsid w:val="00AF655C"/>
    <w:rsid w:val="00AF6E2D"/>
    <w:rsid w:val="00B00656"/>
    <w:rsid w:val="00B01A41"/>
    <w:rsid w:val="00B02641"/>
    <w:rsid w:val="00B036B9"/>
    <w:rsid w:val="00B054D4"/>
    <w:rsid w:val="00B0771B"/>
    <w:rsid w:val="00B07D02"/>
    <w:rsid w:val="00B105A6"/>
    <w:rsid w:val="00B10FEC"/>
    <w:rsid w:val="00B13168"/>
    <w:rsid w:val="00B13436"/>
    <w:rsid w:val="00B14C12"/>
    <w:rsid w:val="00B2129F"/>
    <w:rsid w:val="00B24EFB"/>
    <w:rsid w:val="00B269DB"/>
    <w:rsid w:val="00B3124A"/>
    <w:rsid w:val="00B32370"/>
    <w:rsid w:val="00B33B47"/>
    <w:rsid w:val="00B34BAD"/>
    <w:rsid w:val="00B356CF"/>
    <w:rsid w:val="00B3614E"/>
    <w:rsid w:val="00B44C93"/>
    <w:rsid w:val="00B44CA9"/>
    <w:rsid w:val="00B4674F"/>
    <w:rsid w:val="00B50864"/>
    <w:rsid w:val="00B5110D"/>
    <w:rsid w:val="00B524E1"/>
    <w:rsid w:val="00B52E34"/>
    <w:rsid w:val="00B54FF3"/>
    <w:rsid w:val="00B55582"/>
    <w:rsid w:val="00B61077"/>
    <w:rsid w:val="00B61A92"/>
    <w:rsid w:val="00B63098"/>
    <w:rsid w:val="00B67527"/>
    <w:rsid w:val="00B7083C"/>
    <w:rsid w:val="00B717A5"/>
    <w:rsid w:val="00B72409"/>
    <w:rsid w:val="00B73F03"/>
    <w:rsid w:val="00B76828"/>
    <w:rsid w:val="00B76B83"/>
    <w:rsid w:val="00B811BA"/>
    <w:rsid w:val="00B81E17"/>
    <w:rsid w:val="00B85669"/>
    <w:rsid w:val="00B86E74"/>
    <w:rsid w:val="00B920D4"/>
    <w:rsid w:val="00B955A2"/>
    <w:rsid w:val="00B96936"/>
    <w:rsid w:val="00BA0382"/>
    <w:rsid w:val="00BA04B0"/>
    <w:rsid w:val="00BA2FE0"/>
    <w:rsid w:val="00BA39EF"/>
    <w:rsid w:val="00BA457C"/>
    <w:rsid w:val="00BA5ADB"/>
    <w:rsid w:val="00BB0962"/>
    <w:rsid w:val="00BB0D04"/>
    <w:rsid w:val="00BB2268"/>
    <w:rsid w:val="00BB303F"/>
    <w:rsid w:val="00BB3FF9"/>
    <w:rsid w:val="00BB5B11"/>
    <w:rsid w:val="00BC00A2"/>
    <w:rsid w:val="00BC18BA"/>
    <w:rsid w:val="00BC1ABA"/>
    <w:rsid w:val="00BC2540"/>
    <w:rsid w:val="00BC3F66"/>
    <w:rsid w:val="00BC4E54"/>
    <w:rsid w:val="00BC5866"/>
    <w:rsid w:val="00BC637B"/>
    <w:rsid w:val="00BC6D80"/>
    <w:rsid w:val="00BC6EB7"/>
    <w:rsid w:val="00BC6F28"/>
    <w:rsid w:val="00BC6FF9"/>
    <w:rsid w:val="00BD0229"/>
    <w:rsid w:val="00BD0887"/>
    <w:rsid w:val="00BD0C30"/>
    <w:rsid w:val="00BD10C1"/>
    <w:rsid w:val="00BD45BA"/>
    <w:rsid w:val="00BD4D11"/>
    <w:rsid w:val="00BD5385"/>
    <w:rsid w:val="00BD55E4"/>
    <w:rsid w:val="00BD6D9D"/>
    <w:rsid w:val="00BD7253"/>
    <w:rsid w:val="00BD76DD"/>
    <w:rsid w:val="00BD7752"/>
    <w:rsid w:val="00BE07FA"/>
    <w:rsid w:val="00BE40C6"/>
    <w:rsid w:val="00BE73FC"/>
    <w:rsid w:val="00BE77DF"/>
    <w:rsid w:val="00BF09D3"/>
    <w:rsid w:val="00C009B3"/>
    <w:rsid w:val="00C01298"/>
    <w:rsid w:val="00C0175D"/>
    <w:rsid w:val="00C02040"/>
    <w:rsid w:val="00C026A0"/>
    <w:rsid w:val="00C04C0C"/>
    <w:rsid w:val="00C05262"/>
    <w:rsid w:val="00C06C48"/>
    <w:rsid w:val="00C12973"/>
    <w:rsid w:val="00C136A7"/>
    <w:rsid w:val="00C14395"/>
    <w:rsid w:val="00C16A67"/>
    <w:rsid w:val="00C2031A"/>
    <w:rsid w:val="00C208C4"/>
    <w:rsid w:val="00C21BC2"/>
    <w:rsid w:val="00C223F8"/>
    <w:rsid w:val="00C240F3"/>
    <w:rsid w:val="00C247BB"/>
    <w:rsid w:val="00C25E7B"/>
    <w:rsid w:val="00C26712"/>
    <w:rsid w:val="00C26E69"/>
    <w:rsid w:val="00C31791"/>
    <w:rsid w:val="00C3302D"/>
    <w:rsid w:val="00C33675"/>
    <w:rsid w:val="00C3438F"/>
    <w:rsid w:val="00C362FF"/>
    <w:rsid w:val="00C37712"/>
    <w:rsid w:val="00C3799A"/>
    <w:rsid w:val="00C4228C"/>
    <w:rsid w:val="00C42C27"/>
    <w:rsid w:val="00C4650E"/>
    <w:rsid w:val="00C47AA6"/>
    <w:rsid w:val="00C50014"/>
    <w:rsid w:val="00C503DA"/>
    <w:rsid w:val="00C5160A"/>
    <w:rsid w:val="00C524D3"/>
    <w:rsid w:val="00C5347C"/>
    <w:rsid w:val="00C57422"/>
    <w:rsid w:val="00C5795C"/>
    <w:rsid w:val="00C6055B"/>
    <w:rsid w:val="00C619E4"/>
    <w:rsid w:val="00C6601C"/>
    <w:rsid w:val="00C6765F"/>
    <w:rsid w:val="00C67728"/>
    <w:rsid w:val="00C70D29"/>
    <w:rsid w:val="00C71F26"/>
    <w:rsid w:val="00C723BD"/>
    <w:rsid w:val="00C74338"/>
    <w:rsid w:val="00C74AE3"/>
    <w:rsid w:val="00C75C4B"/>
    <w:rsid w:val="00C760DC"/>
    <w:rsid w:val="00C8419A"/>
    <w:rsid w:val="00C84D02"/>
    <w:rsid w:val="00C869BD"/>
    <w:rsid w:val="00C86A28"/>
    <w:rsid w:val="00C918B5"/>
    <w:rsid w:val="00C9220A"/>
    <w:rsid w:val="00C956E6"/>
    <w:rsid w:val="00C96507"/>
    <w:rsid w:val="00C97AD6"/>
    <w:rsid w:val="00CA0E53"/>
    <w:rsid w:val="00CA0FCE"/>
    <w:rsid w:val="00CA1AB9"/>
    <w:rsid w:val="00CA2461"/>
    <w:rsid w:val="00CA2748"/>
    <w:rsid w:val="00CA2CF1"/>
    <w:rsid w:val="00CA2F9E"/>
    <w:rsid w:val="00CA4C23"/>
    <w:rsid w:val="00CA58BF"/>
    <w:rsid w:val="00CA6006"/>
    <w:rsid w:val="00CA677C"/>
    <w:rsid w:val="00CA757B"/>
    <w:rsid w:val="00CA78D6"/>
    <w:rsid w:val="00CB1A4E"/>
    <w:rsid w:val="00CB3107"/>
    <w:rsid w:val="00CB4465"/>
    <w:rsid w:val="00CB5ED0"/>
    <w:rsid w:val="00CB659D"/>
    <w:rsid w:val="00CB68EA"/>
    <w:rsid w:val="00CC1AB2"/>
    <w:rsid w:val="00CC2D2B"/>
    <w:rsid w:val="00CC41CB"/>
    <w:rsid w:val="00CC5A45"/>
    <w:rsid w:val="00CC686D"/>
    <w:rsid w:val="00CD13D0"/>
    <w:rsid w:val="00CD1609"/>
    <w:rsid w:val="00CD1E9F"/>
    <w:rsid w:val="00CD2141"/>
    <w:rsid w:val="00CD303D"/>
    <w:rsid w:val="00CD4B74"/>
    <w:rsid w:val="00CD4D79"/>
    <w:rsid w:val="00CD5056"/>
    <w:rsid w:val="00CD62EB"/>
    <w:rsid w:val="00CD6B2E"/>
    <w:rsid w:val="00CD71C7"/>
    <w:rsid w:val="00CE0031"/>
    <w:rsid w:val="00CE047A"/>
    <w:rsid w:val="00CE087A"/>
    <w:rsid w:val="00CE0C9E"/>
    <w:rsid w:val="00CE18A5"/>
    <w:rsid w:val="00CE5C34"/>
    <w:rsid w:val="00CE6EF3"/>
    <w:rsid w:val="00CF496C"/>
    <w:rsid w:val="00CF4FF4"/>
    <w:rsid w:val="00D006BD"/>
    <w:rsid w:val="00D02EBB"/>
    <w:rsid w:val="00D03304"/>
    <w:rsid w:val="00D03555"/>
    <w:rsid w:val="00D05A82"/>
    <w:rsid w:val="00D0608D"/>
    <w:rsid w:val="00D06FE4"/>
    <w:rsid w:val="00D074E6"/>
    <w:rsid w:val="00D11243"/>
    <w:rsid w:val="00D1326F"/>
    <w:rsid w:val="00D14D4F"/>
    <w:rsid w:val="00D150E2"/>
    <w:rsid w:val="00D15FD7"/>
    <w:rsid w:val="00D167EB"/>
    <w:rsid w:val="00D16A26"/>
    <w:rsid w:val="00D17871"/>
    <w:rsid w:val="00D17ECD"/>
    <w:rsid w:val="00D2051C"/>
    <w:rsid w:val="00D210C4"/>
    <w:rsid w:val="00D22E90"/>
    <w:rsid w:val="00D230D6"/>
    <w:rsid w:val="00D2662E"/>
    <w:rsid w:val="00D30020"/>
    <w:rsid w:val="00D310F2"/>
    <w:rsid w:val="00D31528"/>
    <w:rsid w:val="00D31730"/>
    <w:rsid w:val="00D324E8"/>
    <w:rsid w:val="00D33009"/>
    <w:rsid w:val="00D33CCC"/>
    <w:rsid w:val="00D4047D"/>
    <w:rsid w:val="00D40CEB"/>
    <w:rsid w:val="00D41905"/>
    <w:rsid w:val="00D433AB"/>
    <w:rsid w:val="00D452D2"/>
    <w:rsid w:val="00D4581F"/>
    <w:rsid w:val="00D503F4"/>
    <w:rsid w:val="00D5272F"/>
    <w:rsid w:val="00D55C4C"/>
    <w:rsid w:val="00D566C3"/>
    <w:rsid w:val="00D574D6"/>
    <w:rsid w:val="00D604D1"/>
    <w:rsid w:val="00D623D3"/>
    <w:rsid w:val="00D64FD4"/>
    <w:rsid w:val="00D6555C"/>
    <w:rsid w:val="00D70FC1"/>
    <w:rsid w:val="00D72976"/>
    <w:rsid w:val="00D73AB2"/>
    <w:rsid w:val="00D744D9"/>
    <w:rsid w:val="00D80166"/>
    <w:rsid w:val="00D83C07"/>
    <w:rsid w:val="00D86225"/>
    <w:rsid w:val="00D86845"/>
    <w:rsid w:val="00D87F31"/>
    <w:rsid w:val="00D92297"/>
    <w:rsid w:val="00D93E1E"/>
    <w:rsid w:val="00D952A0"/>
    <w:rsid w:val="00D95AC6"/>
    <w:rsid w:val="00DA0328"/>
    <w:rsid w:val="00DA03BA"/>
    <w:rsid w:val="00DA0B4D"/>
    <w:rsid w:val="00DA245B"/>
    <w:rsid w:val="00DA2F15"/>
    <w:rsid w:val="00DB3C94"/>
    <w:rsid w:val="00DB3F72"/>
    <w:rsid w:val="00DB6C11"/>
    <w:rsid w:val="00DB768C"/>
    <w:rsid w:val="00DC1388"/>
    <w:rsid w:val="00DC178C"/>
    <w:rsid w:val="00DC3EA5"/>
    <w:rsid w:val="00DC7A3C"/>
    <w:rsid w:val="00DD3FAF"/>
    <w:rsid w:val="00DD4668"/>
    <w:rsid w:val="00DD5F0F"/>
    <w:rsid w:val="00DE1482"/>
    <w:rsid w:val="00DE16CC"/>
    <w:rsid w:val="00DE1C03"/>
    <w:rsid w:val="00DE20AA"/>
    <w:rsid w:val="00DE5946"/>
    <w:rsid w:val="00DE5E12"/>
    <w:rsid w:val="00DE7D81"/>
    <w:rsid w:val="00DF13A3"/>
    <w:rsid w:val="00DF17A7"/>
    <w:rsid w:val="00DF3A73"/>
    <w:rsid w:val="00DF495F"/>
    <w:rsid w:val="00DF4A6F"/>
    <w:rsid w:val="00DF4BD4"/>
    <w:rsid w:val="00DF4D5C"/>
    <w:rsid w:val="00DF5948"/>
    <w:rsid w:val="00E03674"/>
    <w:rsid w:val="00E060C2"/>
    <w:rsid w:val="00E07223"/>
    <w:rsid w:val="00E07CF4"/>
    <w:rsid w:val="00E1303E"/>
    <w:rsid w:val="00E13433"/>
    <w:rsid w:val="00E135EB"/>
    <w:rsid w:val="00E13DFB"/>
    <w:rsid w:val="00E17ED4"/>
    <w:rsid w:val="00E17EE9"/>
    <w:rsid w:val="00E25197"/>
    <w:rsid w:val="00E2660A"/>
    <w:rsid w:val="00E273A0"/>
    <w:rsid w:val="00E27CC3"/>
    <w:rsid w:val="00E30487"/>
    <w:rsid w:val="00E3322D"/>
    <w:rsid w:val="00E33E76"/>
    <w:rsid w:val="00E34C93"/>
    <w:rsid w:val="00E36C6B"/>
    <w:rsid w:val="00E373BE"/>
    <w:rsid w:val="00E3784C"/>
    <w:rsid w:val="00E427B0"/>
    <w:rsid w:val="00E42C35"/>
    <w:rsid w:val="00E45CC9"/>
    <w:rsid w:val="00E4740D"/>
    <w:rsid w:val="00E51E77"/>
    <w:rsid w:val="00E553AF"/>
    <w:rsid w:val="00E57211"/>
    <w:rsid w:val="00E607DF"/>
    <w:rsid w:val="00E61F06"/>
    <w:rsid w:val="00E62666"/>
    <w:rsid w:val="00E65D0B"/>
    <w:rsid w:val="00E6695B"/>
    <w:rsid w:val="00E66AE9"/>
    <w:rsid w:val="00E72864"/>
    <w:rsid w:val="00E7308C"/>
    <w:rsid w:val="00E76940"/>
    <w:rsid w:val="00E77554"/>
    <w:rsid w:val="00E83242"/>
    <w:rsid w:val="00E83E29"/>
    <w:rsid w:val="00E84743"/>
    <w:rsid w:val="00E85629"/>
    <w:rsid w:val="00E85BDD"/>
    <w:rsid w:val="00E90220"/>
    <w:rsid w:val="00E904FD"/>
    <w:rsid w:val="00E90DFA"/>
    <w:rsid w:val="00E91171"/>
    <w:rsid w:val="00E920F8"/>
    <w:rsid w:val="00E9245E"/>
    <w:rsid w:val="00E9316C"/>
    <w:rsid w:val="00E96CFF"/>
    <w:rsid w:val="00EA05E0"/>
    <w:rsid w:val="00EA087B"/>
    <w:rsid w:val="00EA121C"/>
    <w:rsid w:val="00EA1C08"/>
    <w:rsid w:val="00EA22BB"/>
    <w:rsid w:val="00EA3A6A"/>
    <w:rsid w:val="00EA5D32"/>
    <w:rsid w:val="00EA6B91"/>
    <w:rsid w:val="00EA6EA3"/>
    <w:rsid w:val="00EA7FA9"/>
    <w:rsid w:val="00EC1E95"/>
    <w:rsid w:val="00EC4454"/>
    <w:rsid w:val="00EC476B"/>
    <w:rsid w:val="00EC4C61"/>
    <w:rsid w:val="00EC5344"/>
    <w:rsid w:val="00EC563F"/>
    <w:rsid w:val="00ED04C0"/>
    <w:rsid w:val="00ED31A4"/>
    <w:rsid w:val="00ED3B80"/>
    <w:rsid w:val="00ED51E1"/>
    <w:rsid w:val="00ED71D3"/>
    <w:rsid w:val="00ED780A"/>
    <w:rsid w:val="00EE199E"/>
    <w:rsid w:val="00EE1DE6"/>
    <w:rsid w:val="00EE3554"/>
    <w:rsid w:val="00EE5911"/>
    <w:rsid w:val="00EE64A3"/>
    <w:rsid w:val="00EE6D9C"/>
    <w:rsid w:val="00EE7843"/>
    <w:rsid w:val="00EF22FC"/>
    <w:rsid w:val="00EF4641"/>
    <w:rsid w:val="00EF593E"/>
    <w:rsid w:val="00EF689F"/>
    <w:rsid w:val="00F01214"/>
    <w:rsid w:val="00F02EBB"/>
    <w:rsid w:val="00F04103"/>
    <w:rsid w:val="00F059A2"/>
    <w:rsid w:val="00F063F6"/>
    <w:rsid w:val="00F0722C"/>
    <w:rsid w:val="00F07DC0"/>
    <w:rsid w:val="00F16199"/>
    <w:rsid w:val="00F16760"/>
    <w:rsid w:val="00F16A43"/>
    <w:rsid w:val="00F200CA"/>
    <w:rsid w:val="00F21865"/>
    <w:rsid w:val="00F22000"/>
    <w:rsid w:val="00F22528"/>
    <w:rsid w:val="00F257F6"/>
    <w:rsid w:val="00F27008"/>
    <w:rsid w:val="00F27231"/>
    <w:rsid w:val="00F27CB8"/>
    <w:rsid w:val="00F31508"/>
    <w:rsid w:val="00F3423F"/>
    <w:rsid w:val="00F34E5D"/>
    <w:rsid w:val="00F35399"/>
    <w:rsid w:val="00F35AEC"/>
    <w:rsid w:val="00F35C40"/>
    <w:rsid w:val="00F35E67"/>
    <w:rsid w:val="00F37BBA"/>
    <w:rsid w:val="00F403C2"/>
    <w:rsid w:val="00F40992"/>
    <w:rsid w:val="00F41527"/>
    <w:rsid w:val="00F415F2"/>
    <w:rsid w:val="00F42841"/>
    <w:rsid w:val="00F4524B"/>
    <w:rsid w:val="00F461B7"/>
    <w:rsid w:val="00F46630"/>
    <w:rsid w:val="00F5158F"/>
    <w:rsid w:val="00F534E5"/>
    <w:rsid w:val="00F53EB8"/>
    <w:rsid w:val="00F546F4"/>
    <w:rsid w:val="00F57C22"/>
    <w:rsid w:val="00F61E79"/>
    <w:rsid w:val="00F62BB9"/>
    <w:rsid w:val="00F6324E"/>
    <w:rsid w:val="00F63BC2"/>
    <w:rsid w:val="00F643B2"/>
    <w:rsid w:val="00F7018C"/>
    <w:rsid w:val="00F70549"/>
    <w:rsid w:val="00F7149E"/>
    <w:rsid w:val="00F74BEC"/>
    <w:rsid w:val="00F7513D"/>
    <w:rsid w:val="00F758DE"/>
    <w:rsid w:val="00F7727B"/>
    <w:rsid w:val="00F81399"/>
    <w:rsid w:val="00F81A15"/>
    <w:rsid w:val="00F84770"/>
    <w:rsid w:val="00F85932"/>
    <w:rsid w:val="00F87285"/>
    <w:rsid w:val="00F918FD"/>
    <w:rsid w:val="00F92F74"/>
    <w:rsid w:val="00F93D34"/>
    <w:rsid w:val="00F93D58"/>
    <w:rsid w:val="00F950C2"/>
    <w:rsid w:val="00F95F49"/>
    <w:rsid w:val="00F969FE"/>
    <w:rsid w:val="00F97427"/>
    <w:rsid w:val="00F97C5C"/>
    <w:rsid w:val="00FA0056"/>
    <w:rsid w:val="00FA136E"/>
    <w:rsid w:val="00FA33CC"/>
    <w:rsid w:val="00FA375A"/>
    <w:rsid w:val="00FA3CC0"/>
    <w:rsid w:val="00FA40BA"/>
    <w:rsid w:val="00FA42C0"/>
    <w:rsid w:val="00FA458B"/>
    <w:rsid w:val="00FA49B3"/>
    <w:rsid w:val="00FA5C0A"/>
    <w:rsid w:val="00FA665F"/>
    <w:rsid w:val="00FA76C5"/>
    <w:rsid w:val="00FA7A79"/>
    <w:rsid w:val="00FB06F4"/>
    <w:rsid w:val="00FB114B"/>
    <w:rsid w:val="00FB174D"/>
    <w:rsid w:val="00FB1D23"/>
    <w:rsid w:val="00FB373E"/>
    <w:rsid w:val="00FB3C1B"/>
    <w:rsid w:val="00FB3DBC"/>
    <w:rsid w:val="00FB539D"/>
    <w:rsid w:val="00FB5D9A"/>
    <w:rsid w:val="00FB7EE0"/>
    <w:rsid w:val="00FC1452"/>
    <w:rsid w:val="00FC3E73"/>
    <w:rsid w:val="00FC629C"/>
    <w:rsid w:val="00FD1B20"/>
    <w:rsid w:val="00FD25B5"/>
    <w:rsid w:val="00FD2AC4"/>
    <w:rsid w:val="00FD2D5F"/>
    <w:rsid w:val="00FD6B50"/>
    <w:rsid w:val="00FE1994"/>
    <w:rsid w:val="00FE1A2C"/>
    <w:rsid w:val="00FE1C9B"/>
    <w:rsid w:val="00FE78C7"/>
    <w:rsid w:val="00FF42FB"/>
    <w:rsid w:val="00FF5F47"/>
    <w:rsid w:val="00FF613D"/>
    <w:rsid w:val="00FF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0C7462-07F5-5040-B87E-152CEE003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13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613D"/>
    <w:pPr>
      <w:ind w:left="720"/>
      <w:contextualSpacing/>
    </w:pPr>
  </w:style>
  <w:style w:type="paragraph" w:styleId="Revision">
    <w:name w:val="Revision"/>
    <w:hidden/>
    <w:uiPriority w:val="99"/>
    <w:semiHidden/>
    <w:rsid w:val="0020247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ageshri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eshri Dhairyawan</dc:creator>
  <cp:keywords/>
  <dc:description/>
  <cp:lastModifiedBy>DHAIRYAWAN, Rageshri (BARTS HEALTH NHS TRUST)</cp:lastModifiedBy>
  <cp:revision>2</cp:revision>
  <dcterms:created xsi:type="dcterms:W3CDTF">2025-10-15T05:38:00Z</dcterms:created>
  <dcterms:modified xsi:type="dcterms:W3CDTF">2025-10-15T05:38:00Z</dcterms:modified>
</cp:coreProperties>
</file>